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03695" w14:textId="77777777" w:rsidR="00072CEC" w:rsidRPr="00066B34" w:rsidRDefault="00072CEC" w:rsidP="00072CEC">
      <w:pPr>
        <w:spacing w:line="360" w:lineRule="auto"/>
        <w:contextualSpacing/>
        <w:rPr>
          <w:rFonts w:cs="Times New Roman"/>
        </w:rPr>
      </w:pPr>
      <w:r>
        <w:rPr>
          <w:rFonts w:cs="Times New Roman"/>
          <w:b/>
        </w:rPr>
        <w:t>S3 Table</w:t>
      </w:r>
      <w:r w:rsidRPr="00066B34">
        <w:rPr>
          <w:rFonts w:cs="Times New Roman"/>
          <w:b/>
        </w:rPr>
        <w:t xml:space="preserve">. </w:t>
      </w:r>
      <w:bookmarkStart w:id="0" w:name="_GoBack"/>
      <w:r w:rsidRPr="00F53070">
        <w:rPr>
          <w:rFonts w:cs="Times New Roman"/>
        </w:rPr>
        <w:t>Arctic grayling (</w:t>
      </w:r>
      <w:r w:rsidRPr="00F53070">
        <w:rPr>
          <w:rFonts w:cs="Times New Roman"/>
          <w:i/>
        </w:rPr>
        <w:t>Thymallus arcticus</w:t>
      </w:r>
      <w:r w:rsidRPr="00F53070">
        <w:rPr>
          <w:rFonts w:cs="Times New Roman"/>
        </w:rPr>
        <w:t>) natural mortality rates reported in the literature.</w:t>
      </w:r>
      <w:bookmarkEnd w:id="0"/>
    </w:p>
    <w:p w14:paraId="1FDAD350" w14:textId="77777777" w:rsidR="00072CEC" w:rsidRPr="00066B34" w:rsidRDefault="00072CEC" w:rsidP="00072CEC">
      <w:pPr>
        <w:spacing w:line="360" w:lineRule="auto"/>
        <w:contextualSpacing/>
        <w:rPr>
          <w:rFonts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99"/>
        <w:gridCol w:w="2465"/>
        <w:gridCol w:w="1815"/>
        <w:gridCol w:w="618"/>
      </w:tblGrid>
      <w:tr w:rsidR="00072CEC" w:rsidRPr="00066B34" w14:paraId="5A6A866E" w14:textId="77777777" w:rsidTr="00B04A9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6E18" w14:textId="77777777" w:rsidR="00072CEC" w:rsidRPr="00066B34" w:rsidRDefault="00072CEC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53E1" w14:textId="77777777" w:rsidR="00072CEC" w:rsidRPr="00066B34" w:rsidRDefault="00072CEC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AB50" w14:textId="77777777" w:rsidR="00072CEC" w:rsidRPr="00066B34" w:rsidRDefault="00072CEC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0E53" w14:textId="77777777" w:rsidR="00072CEC" w:rsidRPr="00066B34" w:rsidRDefault="00072CEC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72CEC" w:rsidRPr="00066B34" w14:paraId="01E84E08" w14:textId="77777777" w:rsidTr="00B04A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29A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lark 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A336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ielding Lake, AK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394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1986-1990 (4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36F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</w:tr>
      <w:tr w:rsidR="00072CEC" w:rsidRPr="00066B34" w14:paraId="439DDCC1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12D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eming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500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iledrive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Slough, AK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FD4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1993-1994 (1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ECA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072CEC" w:rsidRPr="00066B34" w14:paraId="3B7C5E38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BBFF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uzby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egan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DFB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upurak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iver, AK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D6CD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1983-1998 (15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09D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</w:tr>
      <w:tr w:rsidR="00072CEC" w:rsidRPr="00066B34" w14:paraId="7F3DE0AC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340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lark 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DF9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ena River, AK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6D7D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1979-1988 (9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AB1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</w:tr>
      <w:tr w:rsidR="00072CEC" w:rsidRPr="00066B34" w14:paraId="65E663ED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27AA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lark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B5DED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ena River, AK, 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3DA5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1991-1994 (3 </w:t>
            </w:r>
            <w:proofErr w:type="spellStart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8FD3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072CEC" w:rsidRPr="00066B34" w14:paraId="5ACBE162" w14:textId="77777777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682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A25" w14:textId="77777777" w:rsidR="00072CEC" w:rsidRPr="00066B34" w:rsidRDefault="00072CEC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D04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ver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88B" w14:textId="77777777" w:rsidR="00072CEC" w:rsidRPr="00066B34" w:rsidRDefault="00072CEC" w:rsidP="00B04A99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</w:tbl>
    <w:p w14:paraId="5A92543A" w14:textId="77777777" w:rsidR="00072CEC" w:rsidRPr="00066B34" w:rsidRDefault="00072CEC" w:rsidP="00072CEC">
      <w:pPr>
        <w:rPr>
          <w:rFonts w:cs="Times New Roman"/>
          <w:b/>
        </w:rPr>
      </w:pPr>
      <w:r w:rsidRPr="00066B34">
        <w:rPr>
          <w:rFonts w:cs="Times New Roman"/>
          <w:b/>
        </w:rPr>
        <w:br w:type="page"/>
      </w:r>
    </w:p>
    <w:p w14:paraId="6565B27C" w14:textId="277F9913" w:rsidR="006F26E7" w:rsidRPr="00072CEC" w:rsidRDefault="006F26E7" w:rsidP="00072CEC"/>
    <w:sectPr w:rsidR="006F26E7" w:rsidRPr="00072CEC" w:rsidSect="001C292F">
      <w:pgSz w:w="15840" w:h="12240" w:orient="landscape"/>
      <w:pgMar w:top="1800" w:right="1008" w:bottom="1152" w:left="1008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92F"/>
    <w:rsid w:val="00072CEC"/>
    <w:rsid w:val="001C292F"/>
    <w:rsid w:val="006F26E7"/>
    <w:rsid w:val="006F3B74"/>
    <w:rsid w:val="008D2820"/>
    <w:rsid w:val="00D047FB"/>
    <w:rsid w:val="00E71502"/>
    <w:rsid w:val="00F530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4A1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8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81</Characters>
  <Application>Microsoft Macintosh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3</cp:revision>
  <dcterms:created xsi:type="dcterms:W3CDTF">2015-11-11T18:15:00Z</dcterms:created>
  <dcterms:modified xsi:type="dcterms:W3CDTF">2015-11-11T18:15:00Z</dcterms:modified>
</cp:coreProperties>
</file>